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FFB9C" w14:textId="77777777" w:rsidR="007311CA" w:rsidRPr="00E60F6E" w:rsidRDefault="007311CA" w:rsidP="007311C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Priming with skin-problems increases fear of clusters</w:t>
      </w:r>
    </w:p>
    <w:p w14:paraId="1634500A" w14:textId="77777777" w:rsidR="007311CA" w:rsidRPr="00E60F6E" w:rsidRDefault="007311CA" w:rsidP="007311C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*Risako Shirai</w:t>
      </w:r>
    </w:p>
    <w:p w14:paraId="6FEF443B" w14:textId="77777777" w:rsidR="007311CA" w:rsidRPr="00E60F6E" w:rsidRDefault="007311CA" w:rsidP="007311C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Waseda</w:t>
      </w:r>
      <w:proofErr w:type="spellEnd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versity, Japan</w:t>
      </w:r>
    </w:p>
    <w:p w14:paraId="491978E7" w14:textId="77777777" w:rsidR="007311CA" w:rsidRPr="00E60F6E" w:rsidRDefault="007311CA" w:rsidP="007311C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Japan Society for the Promotion of Science, Japan</w:t>
      </w:r>
    </w:p>
    <w:p w14:paraId="71401E4A" w14:textId="77777777" w:rsidR="007311CA" w:rsidRPr="00E60F6E" w:rsidRDefault="007311CA" w:rsidP="007311C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Hirokazu</w:t>
      </w:r>
      <w:proofErr w:type="spellEnd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gawa</w:t>
      </w:r>
    </w:p>
    <w:p w14:paraId="43D6FE0F" w14:textId="77777777" w:rsidR="007311CA" w:rsidRPr="00E60F6E" w:rsidRDefault="007311CA" w:rsidP="007311C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Kwansei</w:t>
      </w:r>
      <w:proofErr w:type="spellEnd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Gakuin</w:t>
      </w:r>
      <w:proofErr w:type="spellEnd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versity, Japan</w:t>
      </w:r>
    </w:p>
    <w:p w14:paraId="29DD64FC" w14:textId="77777777" w:rsidR="007311CA" w:rsidRPr="00E60F6E" w:rsidRDefault="007311CA" w:rsidP="007311C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77E1BA" w14:textId="77777777" w:rsidR="007311CA" w:rsidRPr="00E60F6E" w:rsidRDefault="007311CA" w:rsidP="007311C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Author Note</w:t>
      </w:r>
    </w:p>
    <w:p w14:paraId="6B1B6FAA" w14:textId="77777777" w:rsidR="007311CA" w:rsidRPr="00E60F6E" w:rsidRDefault="007311CA" w:rsidP="007311CA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*Risako Shirai,</w:t>
      </w:r>
      <w:r w:rsidRPr="00E60F6E">
        <w:rPr>
          <w:rFonts w:ascii="Times New Roman" w:hAnsi="Times New Roman" w:cs="Times New Roman"/>
          <w:sz w:val="20"/>
        </w:rPr>
        <w:t xml:space="preserve"> Faculty of Science and Engineering, University of </w:t>
      </w:r>
      <w:proofErr w:type="spellStart"/>
      <w:r w:rsidRPr="00E60F6E">
        <w:rPr>
          <w:rFonts w:ascii="Times New Roman" w:hAnsi="Times New Roman" w:cs="Times New Roman"/>
          <w:sz w:val="20"/>
        </w:rPr>
        <w:t>Waseda</w:t>
      </w:r>
      <w:proofErr w:type="spellEnd"/>
      <w:r w:rsidRPr="00E60F6E">
        <w:rPr>
          <w:rFonts w:ascii="Times New Roman" w:hAnsi="Times New Roman" w:cs="Times New Roman"/>
          <w:sz w:val="20"/>
        </w:rPr>
        <w:t>, Tokyo, Japan</w:t>
      </w: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; Japan Society for the Promotion of Science, Tokyo, Japan.</w:t>
      </w:r>
    </w:p>
    <w:p w14:paraId="1697B775" w14:textId="77777777" w:rsidR="007311CA" w:rsidRPr="00E60F6E" w:rsidRDefault="007311CA" w:rsidP="007311CA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Hirokazu</w:t>
      </w:r>
      <w:proofErr w:type="spellEnd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gawa, Department of Integrated Psychological Sciences, </w:t>
      </w:r>
      <w:proofErr w:type="spellStart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Kwansei</w:t>
      </w:r>
      <w:proofErr w:type="spellEnd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Gakuin</w:t>
      </w:r>
      <w:proofErr w:type="spellEnd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versity, Japan.</w:t>
      </w:r>
    </w:p>
    <w:p w14:paraId="5565D028" w14:textId="77777777" w:rsidR="007311CA" w:rsidRPr="00E60F6E" w:rsidRDefault="007311CA" w:rsidP="007311CA">
      <w:pPr>
        <w:spacing w:line="480" w:lineRule="auto"/>
        <w:rPr>
          <w:rStyle w:val="a6"/>
          <w:rFonts w:ascii="Times New Roman" w:hAnsi="Times New Roman" w:cs="Times New Roman"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spondence concerning this article should be addressed to Risako Shirai, Faculty of Science and Engineering, University of </w:t>
      </w:r>
      <w:proofErr w:type="spellStart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Waseda</w:t>
      </w:r>
      <w:proofErr w:type="spellEnd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, Tokyo, Japan. Postal code: 3-4-1 Okubo, Shinjuku-</w:t>
      </w:r>
      <w:proofErr w:type="spellStart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ku</w:t>
      </w:r>
      <w:proofErr w:type="spellEnd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okyo, 169-8555, JAPAN. Telephone number: +81 3 5286 3335. E-mail: </w:t>
      </w:r>
      <w:hyperlink r:id="rId7" w:history="1">
        <w:r w:rsidRPr="00E60F6E">
          <w:rPr>
            <w:rStyle w:val="a6"/>
            <w:rFonts w:ascii="Times New Roman" w:hAnsi="Times New Roman" w:cs="Times New Roman"/>
            <w:color w:val="000000" w:themeColor="text1"/>
            <w:sz w:val="20"/>
            <w:szCs w:val="20"/>
          </w:rPr>
          <w:t>RisakoShirai@gmail.com</w:t>
        </w:r>
      </w:hyperlink>
      <w:r w:rsidRPr="00E60F6E">
        <w:rPr>
          <w:rStyle w:val="a6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3DEF6167" w14:textId="77777777" w:rsidR="007311CA" w:rsidRPr="00E60F6E" w:rsidRDefault="007311CA" w:rsidP="007311CA">
      <w:pPr>
        <w:spacing w:line="480" w:lineRule="auto"/>
        <w:rPr>
          <w:rStyle w:val="a6"/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3788237" w14:textId="77777777" w:rsidR="007311CA" w:rsidRPr="00E60F6E" w:rsidRDefault="007311CA" w:rsidP="007311CA">
      <w:pPr>
        <w:spacing w:line="480" w:lineRule="auto"/>
        <w:rPr>
          <w:rStyle w:val="a6"/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282AA1" w14:textId="77777777" w:rsidR="007311CA" w:rsidRPr="00E60F6E" w:rsidRDefault="007311CA" w:rsidP="007311CA">
      <w:pPr>
        <w:spacing w:line="480" w:lineRule="auto"/>
        <w:rPr>
          <w:rStyle w:val="a6"/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F85A99" w14:textId="77777777" w:rsidR="00C05647" w:rsidRPr="00E60F6E" w:rsidRDefault="00C05647" w:rsidP="007311C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Cs w:val="20"/>
        </w:rPr>
      </w:pPr>
      <w:r w:rsidRPr="00E60F6E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>Supplemental materials</w:t>
      </w:r>
    </w:p>
    <w:p w14:paraId="35D2D124" w14:textId="77777777" w:rsidR="006769CA" w:rsidRPr="00E60F6E" w:rsidRDefault="006769CA" w:rsidP="007311C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EB87FF1" w14:textId="77777777" w:rsidR="00C05647" w:rsidRPr="00E60F6E" w:rsidRDefault="00C05647" w:rsidP="00C0564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: List of used words and non-words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3"/>
        <w:gridCol w:w="1883"/>
        <w:gridCol w:w="1884"/>
        <w:gridCol w:w="1884"/>
        <w:gridCol w:w="1162"/>
      </w:tblGrid>
      <w:tr w:rsidR="0069424D" w:rsidRPr="00E60F6E" w14:paraId="71973C59" w14:textId="77777777" w:rsidTr="0069424D">
        <w:trPr>
          <w:trHeight w:val="691"/>
          <w:jc w:val="center"/>
        </w:trPr>
        <w:tc>
          <w:tcPr>
            <w:tcW w:w="433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110AA8" w14:textId="33860DF1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Words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BB61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Non-words</w:t>
            </w:r>
          </w:p>
          <w:p w14:paraId="73D29B28" w14:textId="7BF2427D" w:rsidR="00864E1F" w:rsidRPr="00E60F6E" w:rsidRDefault="00864E1F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 w:val="14"/>
                <w:szCs w:val="20"/>
              </w:rPr>
              <w:t>(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used in Experiments 1 and 2)</w:t>
            </w:r>
          </w:p>
        </w:tc>
      </w:tr>
      <w:tr w:rsidR="0069424D" w:rsidRPr="00E60F6E" w14:paraId="22934113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5F89D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Skin disease and injures</w:t>
            </w:r>
          </w:p>
          <w:p w14:paraId="51F3150C" w14:textId="42E5FC6D" w:rsidR="00864E1F" w:rsidRPr="00E60F6E" w:rsidRDefault="00864E1F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 w:val="14"/>
                <w:szCs w:val="20"/>
              </w:rPr>
              <w:t>(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used in Experiments 1 and 2)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10161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Negative</w:t>
            </w:r>
          </w:p>
          <w:p w14:paraId="757B4ACB" w14:textId="2C514772" w:rsidR="00864E1F" w:rsidRPr="00E60F6E" w:rsidRDefault="00864E1F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 w:val="14"/>
                <w:szCs w:val="20"/>
              </w:rPr>
              <w:t>(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used in Experiment 1)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5C286B" w14:textId="77777777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  <w:t>COVID-19</w:t>
            </w:r>
          </w:p>
          <w:p w14:paraId="21523DAF" w14:textId="5F85D92B" w:rsidR="00864E1F" w:rsidRPr="00E60F6E" w:rsidRDefault="00864E1F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 w:val="14"/>
                <w:szCs w:val="20"/>
              </w:rPr>
              <w:t>(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used in Experiment 2)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6195B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Neutral</w:t>
            </w:r>
          </w:p>
          <w:p w14:paraId="15F13AFF" w14:textId="0BD48293" w:rsidR="00864E1F" w:rsidRPr="00E60F6E" w:rsidRDefault="00864E1F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 w:val="14"/>
                <w:szCs w:val="20"/>
              </w:rPr>
              <w:t>(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used in Experiments 1 and 2)</w:t>
            </w:r>
          </w:p>
        </w:tc>
        <w:tc>
          <w:tcPr>
            <w:tcW w:w="66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0F5D1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</w:p>
        </w:tc>
      </w:tr>
      <w:tr w:rsidR="0069424D" w:rsidRPr="00E60F6E" w14:paraId="49F52A1A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429D5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皮膚ガン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kin cancer)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A357F23" w14:textId="05DEADA5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悪質</w:t>
            </w:r>
            <w:r w:rsidR="00B07E9D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vicious)</w:t>
            </w:r>
          </w:p>
        </w:tc>
        <w:tc>
          <w:tcPr>
            <w:tcW w:w="1083" w:type="pct"/>
            <w:tcBorders>
              <w:top w:val="single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2460325C" w14:textId="07DB5F2B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濃厚接触</w:t>
            </w:r>
            <w:r w:rsidR="00B07E9D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se contact)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B2262" w14:textId="6B151F5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観覧車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</w:t>
            </w:r>
            <w:proofErr w:type="spellStart"/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ferris</w:t>
            </w:r>
            <w:proofErr w:type="spellEnd"/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 xml:space="preserve"> wheel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2B3B5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区華可</w:t>
            </w:r>
          </w:p>
        </w:tc>
      </w:tr>
      <w:tr w:rsidR="0069424D" w:rsidRPr="00E60F6E" w14:paraId="74DAC342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D1151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梅毒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yphilis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66E4384" w14:textId="1BC2996A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偽装</w:t>
            </w:r>
            <w:r w:rsidR="00B07E9D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impersonation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48846ABD" w14:textId="4AB84F2F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新型コロナ</w:t>
            </w:r>
            <w:r w:rsidR="00B07E9D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ronavirus disease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0F8CA" w14:textId="1978C0AD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泣きぼく</w:t>
            </w:r>
            <w:proofErr w:type="gramStart"/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ろ</w:t>
            </w:r>
            <w:proofErr w:type="gramEnd"/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 mole under one's eye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5556C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睡いまわし</w:t>
            </w:r>
          </w:p>
        </w:tc>
      </w:tr>
      <w:tr w:rsidR="0069424D" w:rsidRPr="00E60F6E" w14:paraId="3CEB3B0F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1AF92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刺し傷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tab wound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539196E" w14:textId="13843B19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違法ダウンロード</w:t>
            </w:r>
            <w:r w:rsidR="00B07E9D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illegal download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5E09F3D8" w14:textId="52DBDB6A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せき</w:t>
            </w:r>
            <w:r w:rsidR="00B07E9D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cough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15CF0" w14:textId="1AFFAFDA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ひよこ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chick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74412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proofErr w:type="gramStart"/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えみべ</w:t>
            </w:r>
            <w:proofErr w:type="gramEnd"/>
          </w:p>
        </w:tc>
      </w:tr>
      <w:tr w:rsidR="0069424D" w:rsidRPr="00E60F6E" w14:paraId="54FF3C73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58418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悪性黒色腫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malignant melanoma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0E957CC" w14:textId="577D473A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惨め</w:t>
            </w:r>
            <w:r w:rsidR="00B07E9D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miserable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2C5D47C0" w14:textId="7C224E1D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呼吸不全</w:t>
            </w:r>
            <w:r w:rsidR="00B07E9D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respiratory failure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A071A" w14:textId="3EDC8168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ニュース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news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F29B2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ルホエヤ</w:t>
            </w:r>
          </w:p>
        </w:tc>
      </w:tr>
      <w:tr w:rsidR="0069424D" w:rsidRPr="00E60F6E" w14:paraId="69D510F1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BEEDBF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クラミジア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chlamydia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5DB3ADA6" w14:textId="4B1BAAC4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愚弄</w:t>
            </w:r>
            <w:r w:rsidR="00B07E9D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taunts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526735D2" w14:textId="7F730155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発熱</w:t>
            </w:r>
            <w:r w:rsidR="00B07E9D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fever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199D68" w14:textId="119669D8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いちご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trawberry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89265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じか</w:t>
            </w:r>
            <w:proofErr w:type="gramStart"/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ぼ</w:t>
            </w:r>
            <w:proofErr w:type="gramEnd"/>
          </w:p>
        </w:tc>
      </w:tr>
      <w:tr w:rsidR="0069424D" w:rsidRPr="00E60F6E" w14:paraId="105534E9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7EF1A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ケジラミ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pheasant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B9C9476" w14:textId="55DE172B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恥さらし</w:t>
            </w:r>
            <w:r w:rsidR="00814CD9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disgrace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7EDD2685" w14:textId="442BA2CA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倦怠感</w:t>
            </w:r>
            <w:r w:rsidR="00814CD9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feel excessive fatigue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82870" w14:textId="5C889586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青空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blue sky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44C05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工飛</w:t>
            </w:r>
          </w:p>
        </w:tc>
      </w:tr>
      <w:tr w:rsidR="0069424D" w:rsidRPr="00E60F6E" w14:paraId="5BD76478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B80FF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天然痘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mallpox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2F092E0" w14:textId="5910F4E0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生き恥</w:t>
            </w:r>
            <w:r w:rsidR="00814CD9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dishonor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1186E9D0" w14:textId="7A8F18E0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くしゃみ</w:t>
            </w:r>
            <w:r w:rsidR="00814CD9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neeze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F65DB" w14:textId="051BAB4A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にわとり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chicken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34B2A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しえおい円身</w:t>
            </w:r>
          </w:p>
        </w:tc>
      </w:tr>
      <w:tr w:rsidR="0069424D" w:rsidRPr="00E60F6E" w14:paraId="39D01E77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6441B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裂傷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laceration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9DFAAF5" w14:textId="5EBA51F8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藁人形</w:t>
            </w:r>
            <w:r w:rsidR="00814CD9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traw man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30552D74" w14:textId="2CE77608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感染</w:t>
            </w:r>
            <w:r w:rsidR="00814CD9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infection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E4941" w14:textId="7FC47F50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朝日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morning sun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D0AB2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求戸</w:t>
            </w:r>
          </w:p>
        </w:tc>
      </w:tr>
      <w:tr w:rsidR="0069424D" w:rsidRPr="00E60F6E" w14:paraId="261F1224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D7FDE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皮膚潰瘍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kin ulcer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C8F29CF" w14:textId="46A7C9B4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破壊</w:t>
            </w:r>
            <w:r w:rsidR="00814CD9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destruction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58A4C2E4" w14:textId="2DF1CC18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変異種</w:t>
            </w:r>
            <w:r w:rsidR="00814CD9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w variant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3D2F3" w14:textId="4EBD8BB0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資料庫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toreroom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099F6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寺己型</w:t>
            </w:r>
          </w:p>
        </w:tc>
      </w:tr>
      <w:tr w:rsidR="0069424D" w:rsidRPr="00E60F6E" w14:paraId="37C0C173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7A328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わきが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aside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D0AF239" w14:textId="0B165AA9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浮浪者</w:t>
            </w:r>
            <w:r w:rsidR="00482448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vagrant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722F635B" w14:textId="73A0BF03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肺炎</w:t>
            </w:r>
            <w:r w:rsidR="00482448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pneumonia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B537D" w14:textId="43D58A82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運動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exercise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EDA12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おい</w:t>
            </w:r>
            <w:proofErr w:type="gramStart"/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ぷ</w:t>
            </w:r>
            <w:proofErr w:type="gramEnd"/>
          </w:p>
        </w:tc>
      </w:tr>
      <w:tr w:rsidR="0069424D" w:rsidRPr="00E60F6E" w14:paraId="0277074B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A3B9B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しらみ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louse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15D998E" w14:textId="78CCCA13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背信</w:t>
            </w:r>
            <w:r w:rsidR="00482448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betrayal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6858CD0D" w14:textId="637141FF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人工呼吸器</w:t>
            </w:r>
            <w:r w:rsidR="00482448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rtificial ventilator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893F4" w14:textId="1F039ADD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環太平洋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pacific rim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100C2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柳奈呂気</w:t>
            </w:r>
          </w:p>
        </w:tc>
      </w:tr>
      <w:tr w:rsidR="0069424D" w:rsidRPr="00E60F6E" w14:paraId="394D4ABF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F828B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発疹チフス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typhoid rash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A1FCE1E" w14:textId="511C7D93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自己嫌悪</w:t>
            </w:r>
            <w:r w:rsidR="0047443E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elf</w:t>
            </w:r>
            <w:r w:rsidRPr="00E60F6E">
              <w:rPr>
                <w:rFonts w:ascii="Lantinghei SC Heavy" w:eastAsia="Lantinghei SC Heavy" w:hAnsi="Lantinghei SC Heavy" w:cs="Lantinghei SC Heavy" w:hint="eastAsia"/>
                <w:color w:val="000000" w:themeColor="text1"/>
                <w:kern w:val="0"/>
                <w:sz w:val="14"/>
                <w:szCs w:val="20"/>
              </w:rPr>
              <w:t>‐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hatred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13A5826D" w14:textId="0532AF5B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陽性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test positive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3012F" w14:textId="31BF517A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雨音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ound of rainfall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128F7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就雷</w:t>
            </w:r>
          </w:p>
        </w:tc>
      </w:tr>
      <w:tr w:rsidR="0069424D" w:rsidRPr="00E60F6E" w14:paraId="549F9FB4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95D82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尖圭コンジローマ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genital wart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4C53DC2" w14:textId="4D0A4F90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マイナス思考</w:t>
            </w:r>
            <w:r w:rsidR="0047443E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pessimism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5F57E7A7" w14:textId="603BA709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インフルエンザ</w:t>
            </w:r>
            <w:r w:rsidR="002C7644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luenza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F2D24" w14:textId="4F893F8D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イソギンチャク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ea anemone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3ACF8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オリエクジプガ</w:t>
            </w:r>
          </w:p>
        </w:tc>
      </w:tr>
      <w:tr w:rsidR="0069424D" w:rsidRPr="00E60F6E" w14:paraId="6A6A90F7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E8EBE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lastRenderedPageBreak/>
              <w:t>ケロイド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</w:t>
            </w:r>
            <w:proofErr w:type="spellStart"/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keloidosis</w:t>
            </w:r>
            <w:proofErr w:type="spellEnd"/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B76B40A" w14:textId="484A2902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賄賂</w:t>
            </w:r>
            <w:r w:rsidR="002D491C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bribe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31E8A971" w14:textId="6A21A191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ウイルス</w:t>
            </w:r>
            <w:r w:rsidR="002D491C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rus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5B322" w14:textId="4A5ECCEE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プレミアム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premium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5EE7A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ヒリオデグ</w:t>
            </w:r>
          </w:p>
        </w:tc>
      </w:tr>
      <w:tr w:rsidR="0069424D" w:rsidRPr="00E60F6E" w14:paraId="584DD7F1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83AFC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疥癬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cabies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0F0B9491" w14:textId="630EC28B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憤怒</w:t>
            </w:r>
            <w:r w:rsidR="002D491C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rage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6BD4B8FD" w14:textId="2740266C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クラスター</w:t>
            </w:r>
            <w:r w:rsidR="002D491C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pidemic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F28EF" w14:textId="45B92BDE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デザイン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design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243BF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コヂエヲ</w:t>
            </w:r>
          </w:p>
        </w:tc>
      </w:tr>
      <w:tr w:rsidR="0069424D" w:rsidRPr="00E60F6E" w14:paraId="24E41DF0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2256C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化膿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uppuration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9427726" w14:textId="0FF4BE6D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あさましい</w:t>
            </w:r>
            <w:r w:rsidR="00DE16F0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ordid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0884CBBB" w14:textId="3B3A06AF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病原体</w:t>
            </w:r>
            <w:r w:rsidR="00DE16F0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thogen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1E19F" w14:textId="5AC9BDD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エアコン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air conditioner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94B21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デルレペ</w:t>
            </w:r>
          </w:p>
        </w:tc>
      </w:tr>
      <w:tr w:rsidR="0069424D" w:rsidRPr="00E60F6E" w14:paraId="4A62506A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D37B5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帯状疱疹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herpes zoster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92F0B72" w14:textId="5D47119B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孤独</w:t>
            </w:r>
            <w:r w:rsidR="00870F98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loneliness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363AA664" w14:textId="0A7B542F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後遺症</w:t>
            </w:r>
            <w:r w:rsidR="00870F98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ftereffect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6F572" w14:textId="69888A9D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社会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ociety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2F8DF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作河</w:t>
            </w:r>
          </w:p>
        </w:tc>
      </w:tr>
      <w:tr w:rsidR="0069424D" w:rsidRPr="00E60F6E" w14:paraId="7A78A05A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3BE56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凍傷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frostbite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299BC30" w14:textId="31EFEA8C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高慢ちき</w:t>
            </w:r>
            <w:r w:rsidR="00F80285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haughty person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4FE4BEEC" w14:textId="5C05D80C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緊急事態宣言</w:t>
            </w:r>
            <w:r w:rsidR="00F80285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state of emergency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55A33" w14:textId="030E1FC0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インド料理屋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Indian restaurant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22B6C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アルグ図株行</w:t>
            </w:r>
          </w:p>
        </w:tc>
      </w:tr>
      <w:tr w:rsidR="0069424D" w:rsidRPr="00E60F6E" w14:paraId="4E499384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C9FE6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メラノーマ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melanoma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97EF020" w14:textId="4ABC809C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デメリット</w:t>
            </w:r>
            <w:r w:rsidR="00F80285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drawback)</w:t>
            </w:r>
          </w:p>
        </w:tc>
        <w:tc>
          <w:tcPr>
            <w:tcW w:w="1083" w:type="pct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0290237C" w14:textId="3C9EC4C7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マスク</w:t>
            </w:r>
            <w:r w:rsidR="00F80285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mask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EF6F6" w14:textId="157D4A1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サイズ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size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4F9A2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ルレエ</w:t>
            </w:r>
          </w:p>
        </w:tc>
      </w:tr>
      <w:tr w:rsidR="0069424D" w:rsidRPr="00E60F6E" w14:paraId="5D21F194" w14:textId="77777777" w:rsidTr="0069424D">
        <w:trPr>
          <w:trHeight w:val="691"/>
          <w:jc w:val="center"/>
        </w:trPr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D1CB8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水虫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athlete's foot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3C304" w14:textId="3D76A3A3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意気消沈</w:t>
            </w:r>
            <w:r w:rsidR="002C7644"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despondency)</w:t>
            </w:r>
          </w:p>
        </w:tc>
        <w:tc>
          <w:tcPr>
            <w:tcW w:w="1083" w:type="pct"/>
            <w:tcBorders>
              <w:top w:val="dott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1C95C5" w14:textId="6B83E1B4" w:rsidR="0069424D" w:rsidRPr="00E60F6E" w:rsidRDefault="0069424D" w:rsidP="00694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感染拡大</w:t>
            </w:r>
            <w:r w:rsidR="002C7644"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E60F6E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</w:t>
            </w:r>
            <w:r w:rsidRPr="00E60F6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read of infection)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D5A2E" w14:textId="6EADF854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公園</w:t>
            </w:r>
            <w:r w:rsidRPr="00E60F6E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  <w:t>(park)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95581" w14:textId="77777777" w:rsidR="0069424D" w:rsidRPr="00E60F6E" w:rsidRDefault="0069424D" w:rsidP="0069424D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60F6E">
              <w:rPr>
                <w:rFonts w:ascii="MS Mincho" w:eastAsia="MS Mincho" w:hAnsi="MS Mincho" w:cs="MS Mincho" w:hint="eastAsia"/>
                <w:color w:val="000000" w:themeColor="text1"/>
                <w:kern w:val="0"/>
                <w:sz w:val="14"/>
                <w:szCs w:val="20"/>
              </w:rPr>
              <w:t>芽禺</w:t>
            </w:r>
          </w:p>
        </w:tc>
      </w:tr>
    </w:tbl>
    <w:p w14:paraId="7A3DB20C" w14:textId="77777777" w:rsidR="00C05647" w:rsidRPr="00E60F6E" w:rsidRDefault="00C05647" w:rsidP="00C0564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BE47D28" w14:textId="77777777" w:rsidR="00C05647" w:rsidRPr="00E60F6E" w:rsidRDefault="00C05647" w:rsidP="00C0564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2: Identification numbers of images used</w:t>
      </w:r>
    </w:p>
    <w:p w14:paraId="77A238AD" w14:textId="77777777" w:rsidR="00C05647" w:rsidRPr="00E60F6E" w:rsidRDefault="00C05647" w:rsidP="00C05647">
      <w:pPr>
        <w:spacing w:line="480" w:lineRule="auto"/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Negative images</w:t>
      </w:r>
    </w:p>
    <w:p w14:paraId="25653A30" w14:textId="77777777" w:rsidR="00C05647" w:rsidRPr="00E60F6E" w:rsidRDefault="00C05647" w:rsidP="00C0564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ASIS numbers: Gun 8, Knife 1, Police 2, Soldiers 8, War 1, War 3, War 4, War 6, War 7, Fire 7, Shooting 1; IAPS numbers: 9910, 9911, 9912, 9900, 6212, 6838</w:t>
      </w:r>
    </w:p>
    <w:p w14:paraId="3776084C" w14:textId="77777777" w:rsidR="00C05647" w:rsidRPr="00E60F6E" w:rsidRDefault="00C05647" w:rsidP="00C05647">
      <w:pPr>
        <w:spacing w:line="480" w:lineRule="auto"/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Neutral images</w:t>
      </w:r>
    </w:p>
    <w:p w14:paraId="462922AD" w14:textId="77777777" w:rsidR="00C05647" w:rsidRPr="00E60F6E" w:rsidRDefault="00C05647" w:rsidP="00C0564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OASIS numbers: Grass 3, Path 1, </w:t>
      </w:r>
      <w:proofErr w:type="spellStart"/>
      <w:r w:rsidRPr="00E60F6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kijump</w:t>
      </w:r>
      <w:proofErr w:type="spellEnd"/>
      <w:r w:rsidRPr="00E60F6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1, </w:t>
      </w:r>
      <w:proofErr w:type="spellStart"/>
      <w:r w:rsidRPr="00E60F6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kijump</w:t>
      </w:r>
      <w:proofErr w:type="spellEnd"/>
      <w:r w:rsidRPr="00E60F6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2, Skyscraper 1, Skyscraper 2, Street 3, Acorns 3, Lake 14, Lake 15, Lake 13, Beach 1, Beach 3, Beach 2, Lake 17, Lake 16, Street 2</w:t>
      </w:r>
    </w:p>
    <w:p w14:paraId="3324233C" w14:textId="77777777" w:rsidR="00C05647" w:rsidRPr="00E60F6E" w:rsidRDefault="00C05647" w:rsidP="00C0564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C688D37" w14:textId="387804AE" w:rsidR="00C05647" w:rsidRPr="00E60F6E" w:rsidRDefault="00C05647" w:rsidP="00C0564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3: Mean discomfort of each image per word type</w:t>
      </w:r>
      <w:r w:rsidR="0087643E" w:rsidRPr="00E60F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n Experiment 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8"/>
        <w:gridCol w:w="2853"/>
        <w:gridCol w:w="1671"/>
        <w:gridCol w:w="1764"/>
      </w:tblGrid>
      <w:tr w:rsidR="00C05647" w:rsidRPr="00E60F6E" w14:paraId="191ABEB0" w14:textId="77777777" w:rsidTr="00202785">
        <w:trPr>
          <w:trHeight w:val="380"/>
        </w:trPr>
        <w:tc>
          <w:tcPr>
            <w:tcW w:w="13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E3759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Image types</w:t>
            </w:r>
          </w:p>
        </w:tc>
        <w:tc>
          <w:tcPr>
            <w:tcW w:w="1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E05EF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Exposed word types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668EF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20"/>
              </w:rPr>
              <w:t>M</w:t>
            </w:r>
          </w:p>
        </w:tc>
        <w:tc>
          <w:tcPr>
            <w:tcW w:w="10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45AC3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20"/>
              </w:rPr>
              <w:t>SD</w:t>
            </w:r>
          </w:p>
        </w:tc>
      </w:tr>
      <w:tr w:rsidR="00C05647" w:rsidRPr="00E60F6E" w14:paraId="7FE2E9A6" w14:textId="77777777" w:rsidTr="00202785">
        <w:trPr>
          <w:trHeight w:val="360"/>
        </w:trPr>
        <w:tc>
          <w:tcPr>
            <w:tcW w:w="138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2233B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Trypophobic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E583C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Skin-problem word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BF2C6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5.5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D953C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2.94</w:t>
            </w:r>
          </w:p>
        </w:tc>
      </w:tr>
      <w:tr w:rsidR="00C05647" w:rsidRPr="00E60F6E" w14:paraId="49923306" w14:textId="77777777" w:rsidTr="00202785">
        <w:trPr>
          <w:trHeight w:val="360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A70C1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461DF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Negative word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B85F9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5.2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F72C1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2.90</w:t>
            </w:r>
          </w:p>
        </w:tc>
      </w:tr>
      <w:tr w:rsidR="00C05647" w:rsidRPr="00E60F6E" w14:paraId="7922410E" w14:textId="77777777" w:rsidTr="00202785">
        <w:trPr>
          <w:trHeight w:val="360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C5004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64CF8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Neutral word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3A3AD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5.2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B1F07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2.91</w:t>
            </w:r>
          </w:p>
        </w:tc>
      </w:tr>
      <w:tr w:rsidR="00C05647" w:rsidRPr="00E60F6E" w14:paraId="7FCF7392" w14:textId="77777777" w:rsidTr="00202785">
        <w:trPr>
          <w:trHeight w:val="360"/>
        </w:trPr>
        <w:tc>
          <w:tcPr>
            <w:tcW w:w="138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6BD68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Negative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D1A6C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Skin-problem</w:t>
            </w:r>
            <w:r w:rsidRPr="00E60F6E" w:rsidDel="00B73C02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 xml:space="preserve"> </w:t>
            </w: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word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B5A55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6.5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53217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2.44</w:t>
            </w:r>
          </w:p>
        </w:tc>
      </w:tr>
      <w:tr w:rsidR="00C05647" w:rsidRPr="00E60F6E" w14:paraId="308C0383" w14:textId="77777777" w:rsidTr="00202785">
        <w:trPr>
          <w:trHeight w:val="360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1925D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8CA08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Negative word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B835A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6.6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AE3A6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2.39</w:t>
            </w:r>
          </w:p>
        </w:tc>
      </w:tr>
      <w:tr w:rsidR="00C05647" w:rsidRPr="00E60F6E" w14:paraId="541D8D3D" w14:textId="77777777" w:rsidTr="00202785">
        <w:trPr>
          <w:trHeight w:val="360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F98E0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88C84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Neutral word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34DD7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6.6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DF931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2.42</w:t>
            </w:r>
          </w:p>
        </w:tc>
      </w:tr>
      <w:tr w:rsidR="00C05647" w:rsidRPr="00E60F6E" w14:paraId="0B3D118E" w14:textId="77777777" w:rsidTr="00202785">
        <w:trPr>
          <w:trHeight w:val="360"/>
        </w:trPr>
        <w:tc>
          <w:tcPr>
            <w:tcW w:w="13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C03F18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Neutral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13EB4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Skin-problem word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F6811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1.0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8247F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1.29</w:t>
            </w:r>
          </w:p>
        </w:tc>
      </w:tr>
      <w:tr w:rsidR="00C05647" w:rsidRPr="00E60F6E" w14:paraId="4CFC4A63" w14:textId="77777777" w:rsidTr="00202785">
        <w:trPr>
          <w:trHeight w:val="360"/>
        </w:trPr>
        <w:tc>
          <w:tcPr>
            <w:tcW w:w="1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719FA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C57CD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Negative word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10DFE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1.1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29DCC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1.39</w:t>
            </w:r>
          </w:p>
        </w:tc>
      </w:tr>
      <w:tr w:rsidR="00C05647" w:rsidRPr="00E60F6E" w14:paraId="163C3B1D" w14:textId="77777777" w:rsidTr="00202785">
        <w:trPr>
          <w:trHeight w:val="380"/>
        </w:trPr>
        <w:tc>
          <w:tcPr>
            <w:tcW w:w="1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BEA969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5D4C4" w14:textId="77777777" w:rsidR="00C05647" w:rsidRPr="00E60F6E" w:rsidRDefault="00C05647" w:rsidP="0020278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Neutral word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0692E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1.3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FB47F" w14:textId="77777777" w:rsidR="00C05647" w:rsidRPr="00E60F6E" w:rsidRDefault="00C05647" w:rsidP="002027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20"/>
              </w:rPr>
              <w:t>1.51</w:t>
            </w:r>
          </w:p>
        </w:tc>
      </w:tr>
    </w:tbl>
    <w:p w14:paraId="1FB48C3F" w14:textId="3B6A0567" w:rsidR="00C05647" w:rsidRPr="00E60F6E" w:rsidRDefault="00C05647" w:rsidP="00C0564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BBFA71D" w14:textId="130AFD26" w:rsidR="0087643E" w:rsidRPr="00E60F6E" w:rsidRDefault="00547CA4" w:rsidP="0087643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60F6E">
        <w:rPr>
          <w:noProof/>
        </w:rPr>
        <w:drawing>
          <wp:anchor distT="0" distB="0" distL="114300" distR="114300" simplePos="0" relativeHeight="251658240" behindDoc="0" locked="0" layoutInCell="1" allowOverlap="1" wp14:anchorId="532E5686" wp14:editId="6521E129">
            <wp:simplePos x="0" y="0"/>
            <wp:positionH relativeFrom="column">
              <wp:posOffset>-4445</wp:posOffset>
            </wp:positionH>
            <wp:positionV relativeFrom="paragraph">
              <wp:posOffset>517712</wp:posOffset>
            </wp:positionV>
            <wp:extent cx="5396230" cy="1560195"/>
            <wp:effectExtent l="0" t="0" r="1270" b="1905"/>
            <wp:wrapTopAndBottom/>
            <wp:docPr id="1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折れ線グラフ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560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643E" w:rsidRPr="00E60F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4: </w:t>
      </w:r>
      <w:r w:rsidR="008F6D1B" w:rsidRPr="00E60F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</w:t>
      </w:r>
      <w:r w:rsidR="0087643E" w:rsidRPr="00E60F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del fit and diagnostics </w:t>
      </w:r>
      <w:r w:rsidR="008F6FBB" w:rsidRPr="00E60F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</w:t>
      </w:r>
      <w:r w:rsidR="008F6D1B" w:rsidRPr="00E60F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formation of </w:t>
      </w:r>
      <w:r w:rsidR="0087643E" w:rsidRPr="00E60F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xperiment 1</w:t>
      </w:r>
    </w:p>
    <w:p w14:paraId="4D90F6E0" w14:textId="77777777" w:rsidR="00547CA4" w:rsidRPr="00E60F6E" w:rsidRDefault="00547CA4" w:rsidP="00547CA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22D572F" w14:textId="0F19AC27" w:rsidR="00547CA4" w:rsidRPr="00E60F6E" w:rsidRDefault="00547CA4" w:rsidP="00547CA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60F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5: Analysis by LQMM in Experiment 1</w:t>
      </w:r>
    </w:p>
    <w:p w14:paraId="01320A54" w14:textId="10EF9678" w:rsidR="00547CA4" w:rsidRPr="00E60F6E" w:rsidRDefault="00547CA4" w:rsidP="00547CA4"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discomfort score was also subjected to a linear quantile mixed model (τ = 0.5, number of quadrature knots = 7, type of quadrature = Gauss-Hermite quadrature) with word and image type and their interaction terms via REML. </w:t>
      </w:r>
      <w:r w:rsidR="00B014C7"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participants </w:t>
      </w:r>
      <w:r w:rsidR="00B014C7"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treated </w:t>
      </w: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as a random variable. The</w:t>
      </w:r>
      <w:r w:rsidR="00B014C7"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ypes of</w:t>
      </w: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ord and image were coded by using contrast coding (word type: reference = “neutral word”; image type: reference = “neutral image”). The</w:t>
      </w:r>
      <w:bookmarkStart w:id="0" w:name="OLE_LINK27"/>
      <w:bookmarkStart w:id="1" w:name="OLE_LINK28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near quantile mixed model</w:t>
      </w:r>
      <w:bookmarkEnd w:id="0"/>
      <w:bookmarkEnd w:id="1"/>
      <w:r w:rsidR="008F6FBB"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ling</w:t>
      </w: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conducted by using </w:t>
      </w:r>
      <w:proofErr w:type="spellStart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lqmm</w:t>
      </w:r>
      <w:proofErr w:type="spellEnd"/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ckages (</w:t>
      </w:r>
      <w:r w:rsidRPr="00E60F6E">
        <w:rPr>
          <w:rFonts w:ascii="Times" w:eastAsia="Times New Roman" w:hAnsi="Times" w:cs="Times New Roman"/>
          <w:kern w:val="0"/>
          <w:sz w:val="20"/>
          <w:szCs w:val="20"/>
        </w:rPr>
        <w:t xml:space="preserve">Geraci &amp; </w:t>
      </w:r>
      <w:proofErr w:type="spellStart"/>
      <w:r w:rsidRPr="00E60F6E">
        <w:rPr>
          <w:rFonts w:ascii="Times" w:eastAsia="Times New Roman" w:hAnsi="Times" w:cs="Times New Roman"/>
          <w:kern w:val="0"/>
          <w:sz w:val="20"/>
          <w:szCs w:val="20"/>
        </w:rPr>
        <w:t>Bottai</w:t>
      </w:r>
      <w:proofErr w:type="spellEnd"/>
      <w:r w:rsidRPr="00E60F6E">
        <w:rPr>
          <w:rFonts w:ascii="Times" w:eastAsia="Times New Roman" w:hAnsi="Times" w:cs="Times New Roman"/>
          <w:kern w:val="0"/>
          <w:sz w:val="20"/>
          <w:szCs w:val="20"/>
        </w:rPr>
        <w:t>, 2014</w:t>
      </w:r>
      <w:r w:rsidRPr="00E60F6E">
        <w:rPr>
          <w:rFonts w:ascii="Times New Roman" w:hAnsi="Times New Roman" w:cs="Times New Roman"/>
          <w:color w:val="000000" w:themeColor="text1"/>
          <w:sz w:val="20"/>
          <w:szCs w:val="20"/>
        </w:rPr>
        <w:t>). The following Table shows the estimated and relative importance values.</w:t>
      </w:r>
    </w:p>
    <w:tbl>
      <w:tblPr>
        <w:tblW w:w="874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2004"/>
        <w:gridCol w:w="831"/>
        <w:gridCol w:w="709"/>
        <w:gridCol w:w="1134"/>
        <w:gridCol w:w="850"/>
        <w:gridCol w:w="709"/>
        <w:gridCol w:w="567"/>
      </w:tblGrid>
      <w:tr w:rsidR="00547CA4" w:rsidRPr="00E60F6E" w14:paraId="7703A046" w14:textId="77777777" w:rsidTr="00927B6D">
        <w:trPr>
          <w:trHeight w:val="300"/>
        </w:trPr>
        <w:tc>
          <w:tcPr>
            <w:tcW w:w="39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6A2CB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Parameters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01997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333333"/>
                <w:kern w:val="0"/>
                <w:sz w:val="12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29984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8008B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20"/>
              </w:rPr>
              <w:t>Lower bound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9B90D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20"/>
              </w:rPr>
              <w:t>Upper boun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CF86C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312C2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</w:p>
        </w:tc>
      </w:tr>
      <w:tr w:rsidR="00547CA4" w:rsidRPr="00E60F6E" w14:paraId="42D52FD6" w14:textId="77777777" w:rsidTr="00927B6D">
        <w:trPr>
          <w:trHeight w:val="284"/>
        </w:trPr>
        <w:tc>
          <w:tcPr>
            <w:tcW w:w="3946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88AC0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Intercept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FC230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4.48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98E7E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C56B6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4.3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73CE9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4.64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8AAB6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&lt; .001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9C987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***</w:t>
            </w:r>
          </w:p>
        </w:tc>
      </w:tr>
      <w:tr w:rsidR="00547CA4" w:rsidRPr="00E60F6E" w14:paraId="03CBBE53" w14:textId="77777777" w:rsidTr="00927B6D">
        <w:trPr>
          <w:trHeight w:val="284"/>
        </w:trPr>
        <w:tc>
          <w:tcPr>
            <w:tcW w:w="394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8FEE2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Skin-problem word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6EB49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D186D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EDD52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D76D2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41C92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.32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8F56B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</w:p>
        </w:tc>
      </w:tr>
      <w:tr w:rsidR="00547CA4" w:rsidRPr="00E60F6E" w14:paraId="109E5C83" w14:textId="77777777" w:rsidTr="00927B6D">
        <w:trPr>
          <w:trHeight w:val="284"/>
        </w:trPr>
        <w:tc>
          <w:tcPr>
            <w:tcW w:w="394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12F53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Negative word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14D55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088F9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3A328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-0.2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7022E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B97F2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.74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0F4DB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 w:hint="eastAsia"/>
                <w:color w:val="000000"/>
                <w:kern w:val="0"/>
                <w:sz w:val="12"/>
                <w:szCs w:val="20"/>
              </w:rPr>
              <w:t xml:space="preserve">　</w:t>
            </w:r>
          </w:p>
        </w:tc>
      </w:tr>
      <w:tr w:rsidR="00547CA4" w:rsidRPr="00E60F6E" w14:paraId="108FDA32" w14:textId="77777777" w:rsidTr="00927B6D">
        <w:trPr>
          <w:trHeight w:val="284"/>
        </w:trPr>
        <w:tc>
          <w:tcPr>
            <w:tcW w:w="394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FD719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Trypophobic image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B94D3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4.25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94C13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8648C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4.0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61B0F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9043D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&lt; .001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46050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***</w:t>
            </w:r>
          </w:p>
        </w:tc>
      </w:tr>
      <w:tr w:rsidR="00547CA4" w:rsidRPr="00E60F6E" w14:paraId="7CF97E7A" w14:textId="77777777" w:rsidTr="00927B6D">
        <w:trPr>
          <w:trHeight w:val="284"/>
        </w:trPr>
        <w:tc>
          <w:tcPr>
            <w:tcW w:w="394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270AD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Negative image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985BF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5.74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CD59E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BD116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5.4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105CB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6.07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81D8E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&lt; .001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29E24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***</w:t>
            </w:r>
          </w:p>
        </w:tc>
      </w:tr>
      <w:tr w:rsidR="00547CA4" w:rsidRPr="00E60F6E" w14:paraId="76E35075" w14:textId="77777777" w:rsidTr="00927B6D">
        <w:trPr>
          <w:trHeight w:val="284"/>
        </w:trPr>
        <w:tc>
          <w:tcPr>
            <w:tcW w:w="194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75FF64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lastRenderedPageBreak/>
              <w:t xml:space="preserve">Trypophobic image effect </w:t>
            </w:r>
          </w:p>
        </w:tc>
        <w:tc>
          <w:tcPr>
            <w:tcW w:w="20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3568C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Skin-problem word</w:t>
            </w: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 xml:space="preserve"> </w:t>
            </w:r>
            <w:r w:rsidRPr="00E60F6E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12"/>
                <w:szCs w:val="20"/>
              </w:rPr>
              <w:t>vs.</w:t>
            </w: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 xml:space="preserve"> Neutral word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C340B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55526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073C4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5DB55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CBF70A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.04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10617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*</w:t>
            </w:r>
          </w:p>
        </w:tc>
      </w:tr>
      <w:tr w:rsidR="00547CA4" w:rsidRPr="00E60F6E" w14:paraId="19387736" w14:textId="77777777" w:rsidTr="00927B6D">
        <w:trPr>
          <w:trHeight w:val="234"/>
        </w:trPr>
        <w:tc>
          <w:tcPr>
            <w:tcW w:w="194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99289E0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0031B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 xml:space="preserve">Negative word </w:t>
            </w:r>
            <w:r w:rsidRPr="00E60F6E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12"/>
                <w:szCs w:val="20"/>
              </w:rPr>
              <w:t>vs.</w:t>
            </w: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 xml:space="preserve"> Neutral word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40D82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700E1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98A9C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-0.49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75877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9A63E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.96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B90A3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 w:hint="eastAsia"/>
                <w:color w:val="000000"/>
                <w:kern w:val="0"/>
                <w:sz w:val="12"/>
                <w:szCs w:val="20"/>
              </w:rPr>
              <w:t xml:space="preserve">　</w:t>
            </w:r>
          </w:p>
        </w:tc>
      </w:tr>
      <w:tr w:rsidR="00547CA4" w:rsidRPr="00E60F6E" w14:paraId="76A3F076" w14:textId="77777777" w:rsidTr="00927B6D">
        <w:trPr>
          <w:trHeight w:val="284"/>
        </w:trPr>
        <w:tc>
          <w:tcPr>
            <w:tcW w:w="19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421CB9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Negative image effect</w:t>
            </w:r>
          </w:p>
        </w:tc>
        <w:tc>
          <w:tcPr>
            <w:tcW w:w="20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4B155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Skin-problem word</w:t>
            </w: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 xml:space="preserve"> </w:t>
            </w:r>
            <w:r w:rsidRPr="00E60F6E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12"/>
                <w:szCs w:val="20"/>
              </w:rPr>
              <w:t>vs.</w:t>
            </w: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 xml:space="preserve"> Neutral word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3F8B3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8B74E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D01BA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-0.3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826F7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BCF3D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.70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A1427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 w:hint="eastAsia"/>
                <w:color w:val="000000"/>
                <w:kern w:val="0"/>
                <w:sz w:val="12"/>
                <w:szCs w:val="20"/>
              </w:rPr>
              <w:t xml:space="preserve">　</w:t>
            </w:r>
          </w:p>
        </w:tc>
      </w:tr>
      <w:tr w:rsidR="00547CA4" w:rsidRPr="00E60F6E" w14:paraId="1E4B8879" w14:textId="77777777" w:rsidTr="00927B6D">
        <w:trPr>
          <w:trHeight w:val="314"/>
        </w:trPr>
        <w:tc>
          <w:tcPr>
            <w:tcW w:w="19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CC5F9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39289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 xml:space="preserve">Negative word </w:t>
            </w:r>
            <w:r w:rsidRPr="00E60F6E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12"/>
                <w:szCs w:val="20"/>
              </w:rPr>
              <w:t>vs.</w:t>
            </w: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 xml:space="preserve"> Neutral wor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96AA3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333333"/>
                <w:kern w:val="0"/>
                <w:sz w:val="12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CB306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CD5C7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-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22303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5FD42" w14:textId="77777777" w:rsidR="00547CA4" w:rsidRPr="00E60F6E" w:rsidRDefault="00547CA4" w:rsidP="00927B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  <w:t>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1BEA5" w14:textId="77777777" w:rsidR="00547CA4" w:rsidRPr="00E60F6E" w:rsidRDefault="00547CA4" w:rsidP="00927B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20"/>
              </w:rPr>
            </w:pPr>
            <w:r w:rsidRPr="00E60F6E">
              <w:rPr>
                <w:rFonts w:ascii="Times New Roman" w:eastAsia="Yu Gothic" w:hAnsi="Times New Roman" w:cs="Times New Roman" w:hint="eastAsia"/>
                <w:color w:val="000000"/>
                <w:kern w:val="0"/>
                <w:sz w:val="12"/>
                <w:szCs w:val="20"/>
              </w:rPr>
              <w:t xml:space="preserve">　</w:t>
            </w:r>
          </w:p>
        </w:tc>
      </w:tr>
    </w:tbl>
    <w:p w14:paraId="52BF5D34" w14:textId="6FC4A071" w:rsidR="00547CA4" w:rsidRPr="00E60F6E" w:rsidRDefault="00547CA4" w:rsidP="00547CA4">
      <w:pPr>
        <w:widowControl/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</w:pPr>
      <w:r w:rsidRPr="00E60F6E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Note. SE means the standard error of the estimate. Trypophobic image effect means, “Trypophobic image vs. Neutral image”. Negative image effect means, “Negative image vs. Neutral image”. </w:t>
      </w:r>
      <w:r w:rsidRPr="00E60F6E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*** </w:t>
      </w:r>
      <w:r w:rsidRPr="00E60F6E">
        <w:rPr>
          <w:rFonts w:ascii="Times New Roman" w:eastAsia="Yu Gothic" w:hAnsi="Times New Roman" w:cs="Times New Roman"/>
          <w:i/>
          <w:iCs/>
          <w:color w:val="000000"/>
          <w:kern w:val="0"/>
          <w:sz w:val="20"/>
          <w:szCs w:val="20"/>
        </w:rPr>
        <w:t xml:space="preserve">p </w:t>
      </w:r>
      <w:r w:rsidRPr="00E60F6E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&lt; .001, *</w:t>
      </w:r>
      <w:r w:rsidRPr="00E60F6E">
        <w:rPr>
          <w:rFonts w:ascii="Times New Roman" w:eastAsia="Yu Gothic" w:hAnsi="Times New Roman" w:cs="Times New Roman"/>
          <w:i/>
          <w:iCs/>
          <w:color w:val="000000"/>
          <w:kern w:val="0"/>
          <w:sz w:val="20"/>
          <w:szCs w:val="20"/>
        </w:rPr>
        <w:t xml:space="preserve"> p</w:t>
      </w:r>
      <w:r w:rsidRPr="00E60F6E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&lt; .05 </w:t>
      </w:r>
    </w:p>
    <w:p w14:paraId="76A14D86" w14:textId="77777777" w:rsidR="00547CA4" w:rsidRPr="00E60F6E" w:rsidRDefault="00547CA4" w:rsidP="00547CA4">
      <w:pPr>
        <w:widowControl/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</w:pPr>
    </w:p>
    <w:p w14:paraId="488E28A0" w14:textId="0A3C84C9" w:rsidR="00547CA4" w:rsidRPr="00547CA4" w:rsidRDefault="00547CA4" w:rsidP="00547CA4">
      <w:pPr>
        <w:widowControl/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</w:pPr>
      <w:r w:rsidRPr="00E60F6E">
        <w:rPr>
          <w:rFonts w:ascii="Times" w:eastAsia="Times New Roman" w:hAnsi="Times" w:cs="Times New Roman"/>
          <w:kern w:val="0"/>
          <w:sz w:val="20"/>
          <w:szCs w:val="20"/>
        </w:rPr>
        <w:t xml:space="preserve">Geraci, M. &amp; </w:t>
      </w:r>
      <w:proofErr w:type="spellStart"/>
      <w:r w:rsidRPr="00E60F6E">
        <w:rPr>
          <w:rFonts w:ascii="Times" w:eastAsia="Times New Roman" w:hAnsi="Times" w:cs="Times New Roman"/>
          <w:kern w:val="0"/>
          <w:sz w:val="20"/>
          <w:szCs w:val="20"/>
        </w:rPr>
        <w:t>Bottai</w:t>
      </w:r>
      <w:proofErr w:type="spellEnd"/>
      <w:r w:rsidRPr="00E60F6E">
        <w:rPr>
          <w:rFonts w:ascii="Times" w:eastAsia="Times New Roman" w:hAnsi="Times" w:cs="Times New Roman"/>
          <w:kern w:val="0"/>
          <w:sz w:val="20"/>
          <w:szCs w:val="20"/>
        </w:rPr>
        <w:t xml:space="preserve">, M. Linear quantile mixed models. </w:t>
      </w:r>
      <w:r w:rsidRPr="00E60F6E">
        <w:rPr>
          <w:rFonts w:ascii="Times" w:eastAsia="Times New Roman" w:hAnsi="Times" w:cs="Times New Roman"/>
          <w:i/>
          <w:kern w:val="0"/>
          <w:sz w:val="20"/>
          <w:szCs w:val="20"/>
        </w:rPr>
        <w:t>Statistics and Computing</w:t>
      </w:r>
      <w:r w:rsidRPr="00E60F6E">
        <w:rPr>
          <w:rFonts w:ascii="Times" w:eastAsia="Times New Roman" w:hAnsi="Times" w:cs="Times New Roman"/>
          <w:kern w:val="0"/>
          <w:sz w:val="20"/>
          <w:szCs w:val="20"/>
        </w:rPr>
        <w:t xml:space="preserve">, </w:t>
      </w:r>
      <w:r w:rsidRPr="00E60F6E">
        <w:rPr>
          <w:rFonts w:ascii="Times" w:eastAsia="Times New Roman" w:hAnsi="Times" w:cs="Times New Roman"/>
          <w:b/>
          <w:kern w:val="0"/>
          <w:sz w:val="20"/>
          <w:szCs w:val="20"/>
        </w:rPr>
        <w:t>24,</w:t>
      </w:r>
      <w:r w:rsidRPr="00E60F6E">
        <w:rPr>
          <w:rFonts w:ascii="Times" w:eastAsia="Times New Roman" w:hAnsi="Times" w:cs="Times New Roman"/>
          <w:kern w:val="0"/>
          <w:sz w:val="20"/>
          <w:szCs w:val="20"/>
        </w:rPr>
        <w:t xml:space="preserve"> 461–479 (2014).</w:t>
      </w:r>
      <w:r w:rsidRPr="0073568C">
        <w:rPr>
          <w:rFonts w:ascii="Times" w:eastAsia="Times New Roman" w:hAnsi="Times" w:cs="Times New Roman"/>
          <w:kern w:val="0"/>
          <w:sz w:val="20"/>
          <w:szCs w:val="20"/>
        </w:rPr>
        <w:t xml:space="preserve"> </w:t>
      </w:r>
    </w:p>
    <w:p w14:paraId="418C9071" w14:textId="5F1A00E0" w:rsidR="00547CA4" w:rsidRDefault="00547CA4" w:rsidP="00547CA4">
      <w:pPr>
        <w:widowControl/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</w:pPr>
    </w:p>
    <w:p w14:paraId="3FC1A62C" w14:textId="5D82A4BE" w:rsidR="00C46A3D" w:rsidRPr="00E60F6E" w:rsidRDefault="00C46A3D" w:rsidP="00C46A3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972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6: </w:t>
      </w:r>
      <w:r w:rsidR="00767838" w:rsidRPr="00A972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</w:t>
      </w:r>
      <w:r w:rsidR="008945FD" w:rsidRPr="00A972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e-way </w:t>
      </w:r>
      <w:r w:rsidR="00767838" w:rsidRPr="00A972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NOVA</w:t>
      </w:r>
      <w:r w:rsidRPr="00A972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767838" w:rsidRPr="00A972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results of </w:t>
      </w:r>
      <w:r w:rsidRPr="00A972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xperiment 2</w:t>
      </w:r>
      <w:bookmarkStart w:id="2" w:name="_GoBack"/>
      <w:bookmarkEnd w:id="2"/>
    </w:p>
    <w:tbl>
      <w:tblPr>
        <w:tblW w:w="9396" w:type="dxa"/>
        <w:tblInd w:w="-1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552"/>
        <w:gridCol w:w="1559"/>
        <w:gridCol w:w="142"/>
        <w:gridCol w:w="2591"/>
      </w:tblGrid>
      <w:tr w:rsidR="008945FD" w:rsidRPr="00C46A3D" w14:paraId="3DE10821" w14:textId="77777777" w:rsidTr="008945FD">
        <w:trPr>
          <w:trHeight w:val="421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D85504" w14:textId="1D25261C" w:rsidR="00C46A3D" w:rsidRPr="008945FD" w:rsidRDefault="00C46A3D" w:rsidP="008945FD">
            <w:pPr>
              <w:keepNext/>
              <w:widowControl/>
              <w:ind w:leftChars="194" w:left="1458" w:hangingChars="551" w:hanging="992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5F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xposure grou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0A42599E" w14:textId="4313C25C" w:rsidR="00C46A3D" w:rsidRPr="008945FD" w:rsidRDefault="00C46A3D" w:rsidP="008945FD">
            <w:pPr>
              <w:keepNext/>
              <w:widowControl/>
              <w:ind w:leftChars="483" w:left="1159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8945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2E74A9BD" w14:textId="77777777" w:rsidR="00C46A3D" w:rsidRPr="008945FD" w:rsidRDefault="00C46A3D" w:rsidP="007A38B8">
            <w:pPr>
              <w:keepNext/>
              <w:widowControl/>
              <w:ind w:leftChars="75" w:left="1312" w:hangingChars="581" w:hanging="1132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8945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4CA078FF" w14:textId="77777777" w:rsidR="00C46A3D" w:rsidRPr="008945FD" w:rsidRDefault="00C46A3D" w:rsidP="008945FD">
            <w:pPr>
              <w:keepNext/>
              <w:widowControl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8945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η</w:t>
            </w:r>
            <w:r w:rsidRPr="008945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45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p</w:t>
            </w:r>
          </w:p>
        </w:tc>
      </w:tr>
      <w:tr w:rsidR="008945FD" w:rsidRPr="00C46A3D" w14:paraId="10A0BE1D" w14:textId="77777777" w:rsidTr="008945FD">
        <w:trPr>
          <w:trHeight w:val="426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D01A0CB" w14:textId="77777777" w:rsidR="00C46A3D" w:rsidRPr="008945FD" w:rsidRDefault="00C46A3D" w:rsidP="008945FD">
            <w:pPr>
              <w:widowControl/>
              <w:tabs>
                <w:tab w:val="center" w:pos="4252"/>
                <w:tab w:val="right" w:pos="8504"/>
              </w:tabs>
              <w:snapToGrid w:val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827E89" w14:textId="77777777" w:rsidR="00C46A3D" w:rsidRPr="008945FD" w:rsidRDefault="00C46A3D" w:rsidP="008945FD">
            <w:pPr>
              <w:keepNext/>
              <w:widowControl/>
              <w:tabs>
                <w:tab w:val="left" w:pos="1319"/>
              </w:tabs>
              <w:ind w:leftChars="431" w:left="1034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5F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3D321A" w14:textId="77777777" w:rsidR="00C46A3D" w:rsidRPr="008945FD" w:rsidRDefault="00C46A3D" w:rsidP="008945FD">
            <w:pPr>
              <w:keepNext/>
              <w:widowControl/>
              <w:ind w:leftChars="17" w:left="41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5F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73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B7CB3C" w14:textId="77777777" w:rsidR="00C46A3D" w:rsidRPr="008945FD" w:rsidRDefault="00C46A3D" w:rsidP="008945F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5F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</w:tbl>
    <w:p w14:paraId="03A082AC" w14:textId="77777777" w:rsidR="00C46A3D" w:rsidRPr="00C46A3D" w:rsidRDefault="00C46A3D" w:rsidP="00547CA4">
      <w:pPr>
        <w:widowControl/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</w:pPr>
    </w:p>
    <w:sectPr w:rsidR="00C46A3D" w:rsidRPr="00C46A3D" w:rsidSect="000B4D65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280D0F" w14:textId="77777777" w:rsidR="00D72394" w:rsidRDefault="00D72394">
      <w:r>
        <w:separator/>
      </w:r>
    </w:p>
  </w:endnote>
  <w:endnote w:type="continuationSeparator" w:id="0">
    <w:p w14:paraId="7935BF7C" w14:textId="77777777" w:rsidR="00D72394" w:rsidRDefault="00D72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antinghei SC Heavy">
    <w:panose1 w:val="02000000000000000000"/>
    <w:charset w:val="00"/>
    <w:family w:val="auto"/>
    <w:pitch w:val="variable"/>
    <w:sig w:usb0="00000003" w:usb1="08000000" w:usb2="00000000" w:usb3="00000000" w:csb0="00040001" w:csb1="00000000"/>
  </w:font>
  <w:font w:name="Yu Gothic">
    <w:altName w:val="ＭＳ ゴシック"/>
    <w:charset w:val="80"/>
    <w:family w:val="swiss"/>
    <w:pitch w:val="variable"/>
    <w:sig w:usb0="E00002FF" w:usb1="2AC7FDFF" w:usb2="00000016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</w:rPr>
      <w:id w:val="-206918523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2DA7C14" w14:textId="77777777" w:rsidR="0070275A" w:rsidRDefault="006769CA" w:rsidP="003E012B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72D7095E" w14:textId="77777777" w:rsidR="0070275A" w:rsidRDefault="00A972E7" w:rsidP="0085024B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</w:rPr>
      <w:id w:val="151557327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1AF8914E" w14:textId="77777777" w:rsidR="0070275A" w:rsidRDefault="006769CA" w:rsidP="003E012B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A972E7">
          <w:rPr>
            <w:rStyle w:val="a5"/>
            <w:noProof/>
          </w:rPr>
          <w:t>5</w:t>
        </w:r>
        <w:r>
          <w:rPr>
            <w:rStyle w:val="a5"/>
          </w:rPr>
          <w:fldChar w:fldCharType="end"/>
        </w:r>
      </w:p>
    </w:sdtContent>
  </w:sdt>
  <w:p w14:paraId="4CEB2F02" w14:textId="77777777" w:rsidR="0070275A" w:rsidRDefault="00A972E7" w:rsidP="0085024B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1E0B21" w14:textId="77777777" w:rsidR="00D72394" w:rsidRDefault="00D72394">
      <w:r>
        <w:separator/>
      </w:r>
    </w:p>
  </w:footnote>
  <w:footnote w:type="continuationSeparator" w:id="0">
    <w:p w14:paraId="5FCC4E9D" w14:textId="77777777" w:rsidR="00D72394" w:rsidRDefault="00D7239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D">
    <w15:presenceInfo w15:providerId="None" w15:userId="R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647"/>
    <w:rsid w:val="000B7AEC"/>
    <w:rsid w:val="000D5802"/>
    <w:rsid w:val="001249F9"/>
    <w:rsid w:val="00160C33"/>
    <w:rsid w:val="00260178"/>
    <w:rsid w:val="002C7644"/>
    <w:rsid w:val="002D491C"/>
    <w:rsid w:val="003923EA"/>
    <w:rsid w:val="003D1E95"/>
    <w:rsid w:val="0047443E"/>
    <w:rsid w:val="00482448"/>
    <w:rsid w:val="00521EC9"/>
    <w:rsid w:val="00546785"/>
    <w:rsid w:val="00547CA4"/>
    <w:rsid w:val="005A4088"/>
    <w:rsid w:val="00610B7C"/>
    <w:rsid w:val="006769CA"/>
    <w:rsid w:val="0069424D"/>
    <w:rsid w:val="006D4251"/>
    <w:rsid w:val="007311CA"/>
    <w:rsid w:val="007612E5"/>
    <w:rsid w:val="00767838"/>
    <w:rsid w:val="007A38B8"/>
    <w:rsid w:val="00814CD9"/>
    <w:rsid w:val="00864E1F"/>
    <w:rsid w:val="00870F98"/>
    <w:rsid w:val="008757D8"/>
    <w:rsid w:val="0087643E"/>
    <w:rsid w:val="008945FD"/>
    <w:rsid w:val="008F6314"/>
    <w:rsid w:val="008F6D1B"/>
    <w:rsid w:val="008F6FBB"/>
    <w:rsid w:val="00956FAC"/>
    <w:rsid w:val="0098161F"/>
    <w:rsid w:val="00A36832"/>
    <w:rsid w:val="00A91E3C"/>
    <w:rsid w:val="00A972E7"/>
    <w:rsid w:val="00B014C7"/>
    <w:rsid w:val="00B07E9D"/>
    <w:rsid w:val="00C05647"/>
    <w:rsid w:val="00C46A3D"/>
    <w:rsid w:val="00D72394"/>
    <w:rsid w:val="00DE16F0"/>
    <w:rsid w:val="00E139CC"/>
    <w:rsid w:val="00E472F4"/>
    <w:rsid w:val="00E60F6E"/>
    <w:rsid w:val="00F23F1E"/>
    <w:rsid w:val="00F52475"/>
    <w:rsid w:val="00F8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133C2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56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056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05647"/>
  </w:style>
  <w:style w:type="character" w:styleId="a5">
    <w:name w:val="page number"/>
    <w:basedOn w:val="a0"/>
    <w:uiPriority w:val="99"/>
    <w:semiHidden/>
    <w:unhideWhenUsed/>
    <w:rsid w:val="00C05647"/>
  </w:style>
  <w:style w:type="character" w:styleId="a6">
    <w:name w:val="Hyperlink"/>
    <w:basedOn w:val="a0"/>
    <w:uiPriority w:val="99"/>
    <w:unhideWhenUsed/>
    <w:rsid w:val="007311CA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8F6D1B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F6D1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56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056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05647"/>
  </w:style>
  <w:style w:type="character" w:styleId="a5">
    <w:name w:val="page number"/>
    <w:basedOn w:val="a0"/>
    <w:uiPriority w:val="99"/>
    <w:semiHidden/>
    <w:unhideWhenUsed/>
    <w:rsid w:val="00C05647"/>
  </w:style>
  <w:style w:type="character" w:styleId="a6">
    <w:name w:val="Hyperlink"/>
    <w:basedOn w:val="a0"/>
    <w:uiPriority w:val="99"/>
    <w:unhideWhenUsed/>
    <w:rsid w:val="007311CA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8F6D1B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F6D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RisakoShirai@gmail.com" TargetMode="Externa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2</Words>
  <Characters>4233</Characters>
  <Application>Microsoft Macintosh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i Risako</dc:creator>
  <cp:keywords/>
  <dc:description/>
  <cp:lastModifiedBy>Shirai Risako</cp:lastModifiedBy>
  <cp:revision>3</cp:revision>
  <dcterms:created xsi:type="dcterms:W3CDTF">2021-04-21T00:36:00Z</dcterms:created>
  <dcterms:modified xsi:type="dcterms:W3CDTF">2021-04-21T01:00:00Z</dcterms:modified>
</cp:coreProperties>
</file>